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4" w:leader="none"/>
        </w:tabs>
        <w:jc w:val="both"/>
        <w:rPr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tatistical comparison of diverse protein features (attributes) of </w:t>
      </w:r>
      <w:r>
        <w:rPr>
          <w:rFonts w:cs="Times New Roman" w:ascii="Times New Roman" w:hAnsi="Times New Roman"/>
          <w:bCs/>
          <w:sz w:val="24"/>
          <w:szCs w:val="24"/>
        </w:rPr>
        <w:t>Salt-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sensitive, Salt-</w:t>
      </w:r>
      <w:r>
        <w:rPr>
          <w:rFonts w:cs="Times New Roman" w:ascii="Times New Roman" w:hAnsi="Times New Roman"/>
          <w:bCs/>
          <w:sz w:val="24"/>
          <w:szCs w:val="24"/>
        </w:rPr>
        <w:t>tolerant, and H</w:t>
      </w:r>
      <w:r>
        <w:rPr>
          <w:rFonts w:cs="Times New Roman" w:ascii="Times New Roman" w:hAnsi="Times New Roman"/>
          <w:sz w:val="24"/>
          <w:szCs w:val="24"/>
        </w:rPr>
        <w:t>alolysin proteins by T-test.  NS: no significant difference, 0.05: significant difference at p=0.05, 0.01: significant difference at p=0.01, and 0.001: significant difference at p=0.001.</w:t>
      </w:r>
    </w:p>
    <w:p>
      <w:pPr>
        <w:pStyle w:val="Normal"/>
        <w:tabs>
          <w:tab w:val="clear" w:pos="720"/>
          <w:tab w:val="left" w:pos="1624" w:leader="none"/>
        </w:tabs>
        <w:jc w:val="both"/>
        <w:rPr>
          <w:lang w:bidi="fa-IR"/>
        </w:rPr>
      </w:pPr>
      <w:r>
        <w:rPr>
          <w:lang w:bidi="fa-IR"/>
        </w:rPr>
      </w:r>
    </w:p>
    <w:tbl>
      <w:tblPr>
        <w:tblW w:w="13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984"/>
        <w:gridCol w:w="1999"/>
        <w:gridCol w:w="1999"/>
        <w:gridCol w:w="1464"/>
        <w:gridCol w:w="1464"/>
        <w:gridCol w:w="1464"/>
      </w:tblGrid>
      <w:tr>
        <w:trPr>
          <w:trHeight w:val="260" w:hRule="atLeast"/>
        </w:trPr>
        <w:tc>
          <w:tcPr>
            <w:tcW w:w="28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otein features (attribute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lt-sensitive proteins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lt-tolerant proteins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alolysin protei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 of comparing Salt-sensitive vs Salt-tolerant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-value of comparing Salt-sensitive vs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alolysin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-value of comparing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lt-tolerant vs Halolysin</w:t>
            </w:r>
          </w:p>
        </w:tc>
      </w:tr>
      <w:tr>
        <w:trPr>
          <w:trHeight w:val="260" w:hRule="atLeast"/>
        </w:trPr>
        <w:tc>
          <w:tcPr>
            <w:tcW w:w="28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an  ±   StDev 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an  ±   StDev 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 ±   StD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v </w:t>
            </w:r>
          </w:p>
        </w:tc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9    ±   4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.7   ±   359.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.8 ±     127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.4 ±  46.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.5 ± 1299.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5±      11.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soelectric poin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06 ±    1.3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7 ±    1.7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344 ±    0.28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liphatic 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.40  ±   10.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9  ±   23.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90 ±      6.4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on-reduced cysteinesExtinctioncoefficient at 280n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333 ± 585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23   ±  318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680 ±     218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on-reduced Absorption at 280nm 0.1% (=1 g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35  ±  0.27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9±    0.45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01±     0.229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duced cysteinesExtinctioncoefficient at 280n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913  ±   583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91   ±  316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00 ±     218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duced Absorption at 280nm 0.1% (=1 g/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79  ±  0.27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4   ± 0.45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72±     0.22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ydrogen (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288  ± 0.002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04 ±  0.108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50±    0.005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carbon (C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694   ±0.003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8  ± 0.069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25±   0.0009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nitrogen (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4313 ± 0.0026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7±   0.019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7500±   0.00159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oxygen (O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3813±  0.003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7 ±  0.021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63±    0.0045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sulphur (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±  0.0005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±0.0005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88±   0.0004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Hydrophobic (A,F,G,I,L,M,P,V,W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063  ±  0.05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28  ± 0.097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50±    0.032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Hydrophilic (C,N,Q,S,T,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881±   0.032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80 ±  0.065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25±    0.031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Frequency of Oth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449 ±   0.05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1±   0.058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25±    0.032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Negatively Charged (D &amp; 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413   ±0.027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0 ±  0.025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00±    0.0195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of Positively Charged (R &amp; 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594±   0.0316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6 ±  0.026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50±    0.0219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uency of Oth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98 ±   0.05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5 ±   0.16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25±    0.030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nine (A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100 ±  0.020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86 ± 0.0156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13±    0.023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teine (C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75±   0.004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19 ± 0.0043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250±   0.0033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artic Acid (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850 ±  0.019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74 ± 0.0114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69±    0.013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tamic Acid (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563 ±  0.018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26±  0.0149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81±    0.013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nylalanine (F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025 ±  0.015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51  ±0.0098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19±    0.0040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cine (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206 ±  0.015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84±  0.0140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13 ±   0.0339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tidine (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463 ±  0.007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2 ± 0.0057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88±    0.0044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soleucine (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794 ±  0.009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78±  0.0116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94±    0.008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ine (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213  ± 0.027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09 ± 0.0147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69±    0.023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cine (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1906 ±  0.017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2  ± 0.020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63±    0.0142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hionine (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063  ± 0.006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94±  0.0054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00±    0.009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aragine (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531  ± 0.009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88±  0.0146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75±    0.016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line (P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63 ±  0.013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84 ± 0.0114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138±    0.004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tamine (Q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244   ±0.007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39±  0.0095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19±    0.006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inine (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406 ±  0.007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56 ± 0.0130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81±    0.005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ine (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663±   0.021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5  ± 0.022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44±    0.02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eonine (T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419 ±  0.014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89  ±0.0118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69±    0.0059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ine (V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356  ± 0.011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51 ± 0.0120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50±    0.0114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yptophan (W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250  ± 0.004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3 ± 0.0032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063±   0.00367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osine (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938 ±  0.007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38 ± 0.0068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00±    0.007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Alanine (A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094  ±   2.0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7  ±   2.78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8 ±     2.3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Cysteine (C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64   ±  0.4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01  ±  1.47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9    ±   0.34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Aspartic Acid (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37   ±  1.8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1   ±  2.1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43   ±     1.31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Glutamic Acid (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74  ±   1.8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1   ±  2.5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57   ±     1.3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Phenylalanine (F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06   ±  1.5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5   ±  2.3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65    ±   0.38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Glycine (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08  ±   1.5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8   ±  5.1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95     ±   3.4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Histidine (H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75   ±  0.7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03  ±  1.10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0     ±   0.44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Isoleucine (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85  ±   0.9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4  ±   2.4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1    ±    0.8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Lysine (K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09  ±   2.7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1  ±   2.3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4    ±    2.3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Leucine (L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.907  ±   1.7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1  ±   3.9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66   ±     1.42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Methionine (M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70   ±  0.6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72 ±   1.14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4   ±     1.0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Asparagine (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40  ±   0.9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4  ±   2.54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73   ±     1.6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Proline (P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63    ± 1.3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7  ±   1.9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9   ±     0.42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Glutamine (Q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53  ±   0.7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6  ±   2.0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29   ±     0.6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Arginine (R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93  ±   0.7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3  ±   2.7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0  ±      0.52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Serine (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671   ±  2.1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2  ±   3.3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40  ±      2.13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Threonine (T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24    ± 1.4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9  ±   1.8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66   ±     0.5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Valine (V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349    ± 1.1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8   ±  2.1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61  ±      1.1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Tryptophan (W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45   ±  0.4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3  ±  0.66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86   ±    0.38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centage of  Tyrosine (Y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34     ±0.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09 ±   1.29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98  ±      0.71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125  ± 0.0034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7 ± 0.0025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69  ±    0.0069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 ±0.0012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 ± 0.0006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75  ±   0.0011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938  ± 0.0022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± 0.0008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625 ±   0.00389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50  ± 0.005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1 ±  0.0012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25  ±   0.00199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938   ±0.0033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±   0.0009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13  ±   0.00185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0   ± 0.004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±  0.0012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13 ±     0.0053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 ±0.0012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±  0.0002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25  ±   0.00145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±  0.0023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± 0.0006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75  ±   0.00202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63 ± 0.0035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7 ±  0.0008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75  ±   0.0007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13 ± 0.004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0  ± 0.0020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313  ±   0.0032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± 0.0015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 ±  0.0007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50  ±   0.0006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± 0.0013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 ± 0.0008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38  ±   0.00306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± 0.0021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±   0.0009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25 ±    0.00275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250 ± 0.0029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±   0.0005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00 ±    0.0023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63  ±0.0016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±   0.0010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00  ±   0.0017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313±  0.0034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3±   0.0016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63 ±     0.005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88 ± 0.0028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±  0.0010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625  ±   0.0037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869 ±  0.004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 ±  0.0019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125  ±   0.00355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7±  0.0004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±  0.0003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250 ±    0.0009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la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13  ±0.0017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 0.0003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00  ±   0.0023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   ± 0.0009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±  0.0003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75  ±   0.0010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±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5 ± 0.00008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±   0.0016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±  0.0005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 ±   0.00034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±   0.0016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 ±  0.0007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25 ±    0.0016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00   ±  0.0005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±  0.0003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  ±   0.0010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 0.0005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00  ±   0.0008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25   ±  0.0017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±  0.0006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±   0.0005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63  ±   0.0010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 ± 0.0003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7 ±    0.0004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 ± 0.0001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 ±  0.0015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 ± 0.0004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   ±  0.0004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5 ± 0.00008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  ±   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±  0.0001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13 ±    0.0007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±  0.0004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50  ±   0.00093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5 ± 0.00008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 ±   0.0005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±   0.0016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±  0.0008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   ±  0.0015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  ± 0.0006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25 ±    0.0016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25  ±   0.0003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±  0.0002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±    0.00034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  ±   0.0008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 0.0004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00  ±   0.00115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   ±  0.000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 ± 0.0003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25 ±    0.00095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Cys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 ±  0.0009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 ± 0.0001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88    ± 0.0032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±  0.0009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87  ±   0.0039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63   ±  0.0016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5 ± 0.0001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50 ±    0.0006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88   ±  0.0028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± 0.00092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0 ±     0.007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750   ±  0.0027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0 ± 0.0016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81  ±    0.0040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 ±   0.0020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±0.0005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938  ±   0.0007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125   ±  0.0019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± 0.0009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06  ±    0.0089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938 ±    0.0012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 ±0.0001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813  ±   0.00207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438  ±   0.0034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±0.0006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88 ±    0.0020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 ±   0.0020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± 0.0007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00  ±   0.0008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750   ±  0.0038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6  ±0.0015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88  ±   0.0026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±    0.0016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0.0003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25   ±  0.0014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±   0.0013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± 0.0008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50   ±  0.0020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    ± 0.0024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± 0.0004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500  ±   0.0019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  ±  0.0022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 ± 0.0009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750  ±   0.0016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 ±   0.0023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±  0.0015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125  ±   0.0031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313 ±   0.0035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 ± 0.0010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50   ±  0.0038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88    ± 0.0017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± 0.0006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750  ±   0.0024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 ±  0.0023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1 ± 0.0010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25  ±   0.0031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  ±  0.0022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±  0.0001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  ±  0.0005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p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  ± 0.0018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± 0.0007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50   ±  0.00238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938 ± 0.0028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± 0.0014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688   ±  0.0017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7  ±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± 0.0004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00  ±   0.0008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 ± 0.0025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±  0.0011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38  ±   0.00187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69  ± 0.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5 ± 0.0022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69   ±   0.005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±0.0034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± 0.0010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75  ±   0.0010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06  ± 0.006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±  0.0009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00  ±   0.0028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938 ± 0.0011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± 0.0005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00   ±  0.00103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00±  0.0020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9  ±0.0012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375  ±   0.0028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625 ± 0.0033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±  0.0013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50  ±   0.0028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38   ±0.004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2 ± 0.0018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88  ±   0.00285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±0.0022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± 0.0001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75  ±0.0020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 ± 0.0012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125   ±  0.0023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±0.001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± 0.0010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75 ±     0.004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±  0.0018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±  0.0006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13  ±   0.0025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± 0.0016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 ± 0.0008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38 ±    0.0018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000  ±0.0036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±  0.0012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13   ±   0.005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13 ± 0.0021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± 0.0006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375  ±   0.0033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 ± 0.0024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±  0.0011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250  ±   0.0022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± 0.0013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1 ± 0.0006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25  ±   0.0005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u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 ±0.0035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±  0.0006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00  ±   0.0013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±  0.0027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± 0.00056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86 ±  0.0009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±  0.0008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 ±0.0004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931 ±  0.00053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± 0.0022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 ± 0.0008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66 ±  0.00113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±  0.0015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± 0.000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55 ±  0.0009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±0.0014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± 0.0005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72 ±  0.00073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25  ±0.0020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±  0.0009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10±   0.0013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00  ±0.001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±  0.0003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966±   0.0005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938  ±0.0019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 ± 0.0008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86±   0.0011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± 0.0026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±  0.0005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45±   0.00099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44   ±0.005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7±  0.0010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79±   0.0021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13 ± 0.0007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± 0.0007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17 ±  0.0008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± 0.0012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 ± 0.0007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45 ±  0.0010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75±  0.001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± 0.0003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55±   0.00085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 ± 0.0012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 ±0.0007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69±   0.0008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63  ±0.0013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  ±0.0009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97±   0.0009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 ±0.0021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1±  0.0015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24 ±  0.0017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250  ±0.0018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± 0.0005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41±   0.0009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31  ±0.0049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± 0.0010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90 ±  0.0018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± 0.0009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 ±0.0004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966 ±  0.0005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he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 ±0.0012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±  0.0004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17±   0.00057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25    ±  0.004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 ± 0.0013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83  ± 0.0029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 ±  0.0019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± 0.0002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793 ±  0.00054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63   ±  0.003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6 ± 0.0013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31±   0.004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438   ±  0.0034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±  0.0008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31 ±  0.00169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 ±   0.0017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± 0.0009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34 ±  0.0012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563  ±   0.0035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6±  0.0026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790±   0.00656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   ± 0.0011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0.0009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52±   0.00122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75  ±    0.004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±  0.0011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862±   0.00237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13   ±  0.0021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 ± 0.00119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07 ±  0.00143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844   ±   0.006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±  0.0007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934±   0.0028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±   0.001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0.0004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38 ±  0.00068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937   ±  0.0017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2  ±0.0011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690 ±  0.00219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63   ±  0.0012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± 0.0009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21±   0.00139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    ± 0.0025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 ± 0.0009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62±   0.0013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 ±  0.0022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5±  0.0005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79 ±  0.0019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25  ±    0.004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  ±0.0013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59 ±  0.00385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750   ±  0.0029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 ±0.0007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766 ±  0.0023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938   ±  0.00345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4±  0.0012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17 ±  0.0033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±   0.0007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± 0.0001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0517 ±  0.0003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y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13  ±   0.0038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± 0.0005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431±   0.0014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00  ±   0.0012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 ±   0.0003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8  ±   0.0006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 ± 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   ± 0.0003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83  ±   0.00037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63 ±   0.0017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26   ±  0.0003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8  ±   0.0007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   ± 0.002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  ±  0.0005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 ±    0.0010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  ± 0.0013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   ±  0.0005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2  ±   0.00069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  ±  0.0018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  ±  0.0002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3 ±    0.00094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 ±   0.0007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  ±  0.0005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28  ±   0.0005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 ±    0.0008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26   ±  0.0003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62  ±   0.0005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63   ±  0.0014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   ±  0.0009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    ± 0.00093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13   ±  0.0021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  0.0005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2 ±    0.00094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±   0.0001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03  ±   0.0001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  ± 0.0017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  ±   0.0005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1  ±   0.0006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    ± 0.0016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1  ±   0.0004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1 ±    0.00077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13   ±  0.0018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±   0.0005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7  ±   0.00086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 ±  0.0015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  ±  0.0013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1   ±  0.0013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88 ±    0.0021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±   0.000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  ±   0.00087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438   ±  0.003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±    0.0005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6  ±   0.00118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 ±  0.0018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 ±  0.0006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2  ±   0.00097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0±0.00000000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His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13  ±   0.0004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±    0.0003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48  ±   0.0003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375 ± 0.0036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  ±   0.0009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9   ±  0.0020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13 ± 0.0012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 ±   0.0005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7  ±   0.00058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750 ± 0.0036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±   0.0009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5  ±   0.0018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88  ±0.003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±   0.0008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76   ±  0.00150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63±  0.0023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  ±   0.00094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 ±   0.00118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750 ± 0.0028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  ±   0.0010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7   ±  0.0018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88 ± 0.00252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5   ±  0.0005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 ±   0.0008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00±  0.0021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 ±   0.000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8 ±    0.0011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00±  0.0018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±    0.0011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2  ±   0.0013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438±  0.0038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2   ±  0.0011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9    ± 0.0018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±  0.0011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 ±   0.0002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  ±   0.0005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25 ±  0.004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±   0.0008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8   ±  0.0015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 ± 0.0016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5  ±   0.0008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2  ±   0.0010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± 0.0021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 ±   0.0004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   ±  0.0008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75  ±0.0020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 ±    0.0007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9   ±  0.00108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63±  0.00264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7 ±    0.0014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45    ± 0.0022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75  ±0.0029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 ±   0.0008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3   ±  0.00134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25 ±  0.004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  ±  0.0006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4   ±  0.0017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± 0.002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 ±   0.0001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7  ±   0.0006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Ile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 ±0.0015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   ±  0.0010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5  ±   0.0011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25 ± 0.0013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3  ± 0.0010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2 ± 0.0015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±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±  0.0006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 ± 0.00065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±  0.0030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±  0.0007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2 ± 0.00135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19  ± 0.006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7   ±0.0017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6 ± 0.00271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63  ±0.0018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±  0.0012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4 ± 0.0014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0   ±0.004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 0.0005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0 ± 0.0013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± 0.001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26  ± 0.0003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1 ± 0.00060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63  ±0.0018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  ±0.0010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 ± 0.0014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63  ±0.006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5 ±  0.0015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7 ± 0.0025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863  ± 0.005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3 ±  0.0014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0 ± 0.0026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 ±0.0016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5 ±  0.0006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1 ± 0.0007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88  ± 0.004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4±   0.0011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±  0.0017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938  ±0.0016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9 ±  0.0012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2 ± 0.0013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0  ± 0.005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± 0.0008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 ± 0.00189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438  ±0.0019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 ± 0.0013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59 ± 0.0015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25 ± 0.0029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±  0.0013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1±  0.00168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000 ± 0.0031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 ±  0.0007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9 ± 0.00119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±  0.0026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±   0.0006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7 ± 0.00128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± 0.0005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±  0.0004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24 ± 0.00043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ys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13±  0.0013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 ± 0.0004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4 ± 0.0008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313  ±0.0031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2±   0.00209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31 ± 0.00301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750  ±0.0034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± 0.0007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1 ± 0.00120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44 ±  0.004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1  ± 0.0014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4 ± 0.0023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38±   0.004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2   ±0.0014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4 ± 0.00243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00 ± 0.0032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0  ± 0.0013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72 ± 0.00172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75 ±  0.004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5  ± 0.0012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4 ± 0.00379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813 ± 0.0017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±  0.0007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1 ± 0.0012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500±  0.0038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  ± 0.0012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2 ± 0.00224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688 ± 0.0034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7  ± 0.0015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 ± 0.00234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669 ±  0.006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 ±  0.0023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07 ± 0.00469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± 0.001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±  0.0008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8 ± 0.00095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25±  0.0014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3  ± 0.0016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9  ±0.0021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250  ±0.0024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9  ± 0.0016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8 ± 0.00205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88 ± 0.0018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±   0.0008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0 ± 0.0011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688 ± 0.0021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  ± 0.0012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5 ± 0.0020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00 ±  0.005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3  ± 0.0019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55 ± 0.0041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750 ± 0.0037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 ±  0.0012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2 ± 0.0021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125  ±0.0025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1±   0.0010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 ± 0.0021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± 0.0014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±  0.0001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 ± 0.0005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Leu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±  0.0022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 ±  0.0007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2 ± 0.0011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63 ± 0.0011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  ± 0.0009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4±  0.00122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7 ± 0.0004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8±  0.00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8 ± 0.0001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±  0.001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  ± 0.0003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2±  0.0006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± 0.0015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 0.0004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2±  0.0006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±  0.0007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±  0.0004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0 ± 0.0005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± 0.001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±  0.00029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8 ± 0.0006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± 0.0008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±  0.0002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83 ± 0.0002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±0.00157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5  ± 0.00054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±  0.0007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±  0.0005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 ± 0.0003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7 ± 0.0005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438 ± 0.0017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±  0.0005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8 ± 0.0008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±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±  0.0001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41 ± 0.0001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± 0.001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 ±  0.00085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± 0.00094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± 0.0008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±  0.0006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4 ± 0.0006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938 ± 0.0012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 ± 0.0002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 ± 0.0004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±  0.0018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 0.0005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3±  0.0008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 ±0.0016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±   0.0007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0 ± 0.00103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± 0.0017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±  0.0006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7 ± 0.0008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75 ± 0.0024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±  0.0004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1 ± 0.00109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±  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 ± 0.0003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5 ± 0.0003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Met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± 0.0017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±  0.0002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1 ± 0.0004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88    ± 0.0023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5 ±  0.0009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38 ± 0.00207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7   ±  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 0.0004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± 0.00067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  ±   0.0017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±  0.00113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3 ± 0.00182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±  0.0022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 ± 0.0006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8 ± 0.0015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±  0.0011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±  0.0006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3 ± 0.00076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13  ±  0.0022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9  ± 0.00136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9±  0.0017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938  ±  0.0009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±  0.0007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0±  0.0007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 ± 0.0017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   ±0.0011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9 ± 0.00132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88  ± 0.0024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± 0.0008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4 ± 0.0012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63 ±  0.0027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  ± 0.0013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17  ±0.00184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± 0.0019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  ± 0.0006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1 ± 0.0009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±  0.0008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4 ±  0.0015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0 ± 0.0014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±0.0018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 ± 0.0009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7 ± 0.0012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 ±  0.0019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±  0.0004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2 ± 0.0009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± 0.0037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± 0.0005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1±  0.00113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13 ±   0.0026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8 ±  0.00186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2 ± 0.0020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75  ± 0.0034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8  ± 0.0011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3 ± 0.00195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 ±  0.0035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 ±  0.0008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5 ± 0.00187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  ±  0.0004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8 ± 0.00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93 ± 0.0004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sn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13   ±  0.0016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 ± 0.0005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5 ± 0.00106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25   ±  0.0029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 ± 0.0009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 ± 0.0014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 0.0004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0±  0.00048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25  ± 0.0010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 0.0007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5±  0.0014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25  ±   0.0018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2  ± 0.0011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5 ± 0.0014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±   0.0016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±  0.0007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2 ± 0.0008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250  ±   0.0015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  ±0.000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79 ± 0.00191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13  ±   0.0015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 ± 0.0004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7± 0.0006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13 ±  0.0011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5  ± 0.0008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± 0.0008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88   ±  0.0019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5  ± 0.0006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1 ± 0.0009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00   ±  0.0018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9 ±  0.0011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4 ± 0.00138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  ±  0.00072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 ±  0.0006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8 ± 0.0007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250   ± 0.00276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±  0.0007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 ± 0.00185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9   ±  0.004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7 ±  0.0010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2 ± 0.00172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13  ±   0.001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7 ±  0.0008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7 ± 0.00126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63   ± 0.0010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±  0.0007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8 ± 0.0008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750   ±  0.0034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±  0.0013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7 ± 0.00208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938   ±  0.0025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±  0.000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7±  0.00125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813   ±  0.0038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1 ±  0.0010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41±  0.00178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   ±  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±  0.00013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59±  0.0003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Pro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438   ±  0.0017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26 ±  0.0002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± 0.0008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   ± 0.002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 ± 0.0008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1±  0.00132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  ±  0.0007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± 0.0004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52 ± 0.0004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 ± 0.0016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±0.00055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9 ± 0.0007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88   ±  0.0016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± 0.0010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9±  0.0013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63 ±  0.0025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± 0.0006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8±  0.0010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±  0.0018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± 0.0005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7±  0.00164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63   ± 0.0008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  ±0.00049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1 ± 0.00065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188   ± 0.0018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0±  0.0007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2 ± 0.0010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  ± 0.0017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± 0.0007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8 ± 0.00096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000   ±  0.0030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 ± 0.0011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4±  0.00176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 ±0.0016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 ±0.0002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6 ± 0.0005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 ±   0.0012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1  ±0.0006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6 ± 0.0009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   ± 0.0018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  ±0.0007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9 ± 0.00089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13   ±  0.0015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± 0.0010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1 ± 0.00146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 ±  0.0019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6  ±0.0009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8 ± 0.0011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63  ±   0.0023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4  ±0.0010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6 ± 0.0013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 ±  0.0017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 ±0.0005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1±  0.0008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250   ±  0.0019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±0.0005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4 ± 0.00142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± 0.0002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1 ± 0.0007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Gln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13  ±  0.00116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  ±0.0006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9 ± 0.0012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13   ±0.0018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± 0.00053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1±  0.00106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   ±0.0009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± 0.0002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0±  0.0003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 ±  0.00178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6 ± 0.0007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3 ± 0.00117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   ± 0.0021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 ± 0.0006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1 ± 0.0010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  ± 0.0016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0.0006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3 ± 0.00084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75  ±   0.0023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±  0.0009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76 ± 0.0016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25  ±  0.0009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0  ±0.0006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7 ± 0.0006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63   ± 0.0021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±0.0009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8 ± 0.00157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 ±  0.0018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2  ±0.0014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2 ± 0.0015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94    ±  0.006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2 ± 0.00165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0 ± 0.0025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 ±  0.0010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0.0005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7 ± 0.00056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13   ±  0.0042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±0.00074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0 ± 0.00145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 ± 0.0021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± 0.00134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4 ± 0.0014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  ±  0.0018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± 0.0009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9±  0.00108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 ±  0.0018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1  ±0.0015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9 ± 0.0016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375  ±  0.0025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9  ±0.0012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0 ± 0.00201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88  ±  0.0018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± 0.0007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0 ± 0.00128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813  ±  0.0023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±0.0010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1 ± 0.00143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 ±   0.0004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1 ± 0.00056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93 ± 0.0005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Arg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63  ±  0.0010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± 0.0003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1 ± 0.00049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063 ± 0.0031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  ±0.00141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2 ± 0.0034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± 0.0015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5 ± 0.00012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6 ± 0.0004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313 ± 0.0033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 ±0.00092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07 ± 0.0022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125  ±0.0024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9  ±0.00160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45 ± 0.00205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188±  0.0020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 ± 0.0008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1 ± 0.0013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56  ± 0.005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7±  0.0016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6 ± 0.00356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750  ±0.0031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 ± 0.0010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3 ± 0.0014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00 ± 0.0027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9  ±0.0010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48±  0.00162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875 ± 0.00247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3±  0.0017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4±  0.00220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00  ± 0.005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7 ± 0.0024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10±  0.00374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88 ±0.0013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4  ±0.00052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7 ± 0.0010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13  ±0.00205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8 ± 0.0019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4 ± 0.0026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88  ±0.0029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6 ± 0.0014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2 ± 0.0017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63  ±0.0014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±  0.00108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 ± 0.00149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250  ±0.0016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5  ±0.0008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8 ± 0.00141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050   ± 0.006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7  ± 0.0034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14 ± 0.00453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31  ±  0.004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2  ± 0.00145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62 ± 0.00269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063  ± 0.0022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7   ±0.0014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9 ± 0.0031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  ± 0.0017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 ± 0.0005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3 ± 0.00083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Ser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13 ±  0.0018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 ±0.00079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79 ± 0.00194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375  ± 0.0032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  ± 0.0010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9 ± 0.00226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88 ±  0.000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 ±0.00039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1 ± 0.00049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63 ±  0.0019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  ±0.0007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7 ± 0.00164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± 0.001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±  0.0008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6 ± 0.00118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750  ± 0.0016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±  0.0003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7 ± 0.0009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25  ±  0.0047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± 0.00118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8 ± 0.00257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75  ± 0.00185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±  0.0002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9±  0.00087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  ± 0.0017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 ± 0.00099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7 ± 0.00158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44 ±   0.006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  ± 0.0012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6 ± 0.00234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31  ±  0.0040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5   ±0.0017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0 ± 0.0029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438 ±  0.0010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  ±0.00016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4±  0.00053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88 ±  0.0009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 ±0.0007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6±  0.00174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±  0.00183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8  ± 0.0006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2 ± 0.0011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 ±0.0015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59  ± 0.0004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0 ± 0.0010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375  ± 0.00182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 ±0.0008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4 ± 0.00112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63  ± 0.00244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1   ±0.0015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7 ± 0.0023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63  ± 0.00189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  ± 0.0012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2 ± 0.00198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313  ± 0.00181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0   ±0.0008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6 ± 0.0019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00  ± 0.0017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±  0.0003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2 ± 0.00075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hr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± 0.00136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± 0.0006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0 ± 0.00095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750   ±   0.0037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5  ± 0.00132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4 ± 0.0028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750   ±   0.0011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  ±0.00050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7 ± 0.00059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25  ±    0.0034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5  ± 0.0009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8 ± 0.0024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750    ±  0.00201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1  ± 0.00096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1 ± 0.0022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625    ±  0.0024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± 0.00056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0 ± 0.0011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438   ±   0.0017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  ± 0.0012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52±  0.00217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    ± 0.0018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   ±0.00056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8±  0.00092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188   ±   0.0025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5  ± 0.0006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90±  0.0014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6438    ±  0.0033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 ±0.0008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2 ± 0.0020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956   ±    0.005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7  ± 0.00158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2±  0.0031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750  ±    0.0014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81  ± 0.0004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3±  0.0007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625   ±   0.00192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2  ± 0.0007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5 ± 0.00135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±    0.00228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± 0.0005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3 ± 0.00102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063   ±   0.00194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 ± 0.00091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9±  0.0013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750   ±   0.00288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9   ±0.00074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2 ± 0.0013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19    ±   0.004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98  ± 0.0015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14 ± 0.0035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00   ±   0.00396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  ± 0.00095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3 ± 0.00245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375   ±   0.0024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  ± 0.00103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07 ± 0.00256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00    ±  0.001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1  ± 0.00037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7±  0.00065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Val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875    ±  0.00125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± 0.00053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9±  0.0006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 ±   0.0012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36     ± 0.0007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7 ± 0.0009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13  ±    0.001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8   ±  0.00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76 ± 0.0003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625   ±   0.0010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  ±   0.0003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6 ± 0.0007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 ±    0.00110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   ±  0.00037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3 ± 0.00080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  ±   0.0003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± 0.00036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63   ±   0.00062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8   ±  0.00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28 ± 0.0003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 ±  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 ±    0.0001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8±  0.0001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690 ± 0.0001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625   ±   0.00189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   ±  0.0003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6 ± 0.0008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00   ±   0.0009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  ±   0.00023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28 ± 0.00038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 ±  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   ±  0.0002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07 ± 0.00020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  ±   0.00044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20   ±   0.00065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3 ± 0.00067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13   ±   0.00130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24 ± 0.00042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25    ±  0.0003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4   ±   0.0002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41 ± 0.00021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   ±  0.00168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9    ±  0.00038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7 ± 0.00063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63   ±   0.0017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 ±   0.0006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2 ± 0.00092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 ±  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   ±  0.00037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7 ± 0.00064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  ±   0.0007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388   ±  0.000062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41 ± 0.00021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00000±0.00000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16   ±   0.000107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10 ± 0.00026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rp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25   ±   0.0003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5    ± 0.00008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8 ± 0.0001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A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063 ±  0.00106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 ±    0.0005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4 ± 0.00147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C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50 ±  0.0007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88    ±  0.00030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83±  0.0003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As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00  ± 0.0020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   ±   0.00064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±  0.0016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Gl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13  ± 0.00219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  ±  0.0005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5 ± 0.0011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Ph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063 ±  0.0016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  ±   0.00055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6 ± 0.00078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Gl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875  ± 0.0017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 ±   0.00059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9 ± 0.00128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H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0625 ±  0.0002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3    ±  0.00017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79 ± 0.00024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I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± 0.00196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 ±   0.0006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 ± 0.00095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L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± 0.00171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  ±  0.00061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 ± 0.0009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Le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500   ±0.0032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 ±   0.00066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6±  0.00132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Me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25   ±0.0003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55    ±  0.00015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07±  0.00016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As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75 ±  0.00080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65   ±   0.00033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2 ± 0.00065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Pr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500  ± 0.00193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04  ±    0.00038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8 ± 0.00119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Gl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375  ± 0.00166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53   ±   0.00054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0 ± 0.00080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Ar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88 ±  0.00127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9    ±  0.00088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9 ± 0.00094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S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438  ± 0.001711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     ± 0.001042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9 ± 0.00146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Th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438 ±  0.00175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91   ±   0.000633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6 ± 0.00113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V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500  ± 0.002608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543    ±  0.00037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5 ± 0.00120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Tr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500  ± 0.000516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775    ± 0.00008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5 ± 0.00018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req of Tyr-Ty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125  ± 0.0010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8    ±  0.00051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1±  0.00059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;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5z0">
    <w:name w:val="WW8Num5z0"/>
    <w:qFormat/>
    <w:rPr>
      <w:rFonts w:ascii="Symbol;Symbol" w:hAnsi="Symbol;Symbol" w:cs="Symbol;Symbol"/>
    </w:rPr>
  </w:style>
  <w:style w:type="character" w:styleId="WW8Num6z0">
    <w:name w:val="WW8Num6z0"/>
    <w:qFormat/>
    <w:rPr>
      <w:rFonts w:ascii="Symbol;Symbol" w:hAnsi="Symbol;Symbol" w:cs="Symbol;Symbol"/>
    </w:rPr>
  </w:style>
  <w:style w:type="character" w:styleId="WW8Num7z0">
    <w:name w:val="WW8Num7z0"/>
    <w:qFormat/>
    <w:rPr>
      <w:rFonts w:ascii="Symbol;Symbol" w:hAnsi="Symbol;Symbol" w:cs="Symbol;Symbol"/>
    </w:rPr>
  </w:style>
  <w:style w:type="character" w:styleId="WW8Num8z0">
    <w:name w:val="WW8Num8z0"/>
    <w:qFormat/>
    <w:rPr>
      <w:rFonts w:ascii="Symbol;Symbol" w:hAnsi="Symbol;Symbol" w:cs="Symbol;Symbol"/>
    </w:rPr>
  </w:style>
  <w:style w:type="character" w:styleId="WW8Num10z0">
    <w:name w:val="WW8Num10z0"/>
    <w:qFormat/>
    <w:rPr>
      <w:rFonts w:ascii="Symbol;Symbol" w:hAnsi="Symbol;Symbol" w:cs="Symbol;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sz w:val="22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  <w:sz w:val="20"/>
      <w:szCs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  <w:bCs/>
    </w:rPr>
  </w:style>
  <w:style w:type="character" w:styleId="WW8Num34z0">
    <w:name w:val="WW8Num34z0"/>
    <w:qFormat/>
    <w:rPr>
      <w:rFonts w:ascii="Wingdings;Wingdings" w:hAnsi="Wingdings;Wingdings" w:cs="Wingdings;Wingdings"/>
    </w:rPr>
  </w:style>
  <w:style w:type="character" w:styleId="WW8Num35z0">
    <w:name w:val="WW8Num35z0"/>
    <w:qFormat/>
    <w:rPr>
      <w:rFonts w:ascii="Wingdings;Wingdings" w:hAnsi="Wingdings;Wingdings" w:cs="Wingdings;Wingdings"/>
    </w:rPr>
  </w:style>
  <w:style w:type="character" w:styleId="WW8Num36z0">
    <w:name w:val="WW8Num36z0"/>
    <w:qFormat/>
    <w:rPr/>
  </w:style>
  <w:style w:type="character" w:styleId="WW8Num38z0">
    <w:name w:val="WW8Num38z0"/>
    <w:qFormat/>
    <w:rPr>
      <w:rFonts w:ascii="Wingdings;Wingdings" w:hAnsi="Wingdings;Wingdings" w:cs="Wingdings;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;Wingdings" w:hAnsi="Wingdings;Wingdings" w:cs="Wingdings;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Arial;Arial"/>
    </w:rPr>
  </w:style>
  <w:style w:type="character" w:styleId="FooterChar">
    <w:name w:val="Footer Char"/>
    <w:qFormat/>
    <w:rPr>
      <w:rFonts w:ascii="Calibri" w:hAnsi="Calibri" w:eastAsia="Calibri" w:cs="Arial;Arial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FootnoteTextChar">
    <w:name w:val="Footnote Text Char"/>
    <w:qFormat/>
    <w:rPr>
      <w:rFonts w:ascii="Calibri" w:hAnsi="Calibri" w:eastAsia="Calibri" w:cs="Arial;Arial"/>
      <w:sz w:val="20"/>
      <w:szCs w:val="20"/>
    </w:rPr>
  </w:style>
  <w:style w:type="character" w:styleId="EndnoteTextChar">
    <w:name w:val="Endnote Text Char"/>
    <w:qFormat/>
    <w:rPr>
      <w:rFonts w:ascii="Calibri" w:hAnsi="Calibri" w:eastAsia="Calibri" w:cs="Arial;Arial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;Arial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character" w:styleId="Refpreview">
    <w:name w:val="refpreview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itleChar">
    <w:name w:val="Title Char"/>
    <w:qFormat/>
    <w:rPr>
      <w:rFonts w:ascii="Times New Roman" w:hAnsi="Times New Roman" w:eastAsia="Times New Roman" w:cs="Times New Roman"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bidi="fa-IR"/>
    </w:rPr>
  </w:style>
  <w:style w:type="paragraph" w:styleId="Heading">
    <w:name w:val="Heading"/>
    <w:basedOn w:val="Normal"/>
    <w:next w:val="Normal"/>
    <w:qFormat/>
    <w:pPr>
      <w:autoSpaceDE w:val="false"/>
      <w:spacing w:lineRule="auto" w:line="240" w:before="0" w:after="0"/>
      <w:jc w:val="center"/>
    </w:pPr>
    <w:rPr>
      <w:rFonts w:ascii="Times New Roman" w:hAnsi="Times New Roman" w:eastAsia="Times New Roman" w:cs="Times New Roman"/>
      <w:kern w:val="2"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/>
    </w:rPr>
  </w:style>
  <w:style w:type="paragraph" w:styleId="Endnote">
    <w:name w:val="Endnote Text"/>
    <w:basedOn w:val="Normal"/>
    <w:pPr/>
    <w:rPr>
      <w:rFonts w:cs="Times New Roman"/>
      <w:sz w:val="20"/>
      <w:szCs w:val="20"/>
      <w:lang w:val="en-US"/>
    </w:rPr>
  </w:style>
  <w:style w:type="paragraph" w:styleId="Msolistparagraph">
    <w:name w:val="msolist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next w:val="Normal"/>
    <w:qFormat/>
    <w:pPr>
      <w:autoSpaceDE w:val="false"/>
      <w:spacing w:lineRule="auto" w:line="240" w:before="0" w:after="320"/>
      <w:jc w:val="center"/>
    </w:pPr>
    <w:rPr>
      <w:rFonts w:ascii="Times New Roman" w:hAnsi="Times New Roman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;Arial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4:51:00Z</dcterms:created>
  <dc:creator>Administrator</dc:creator>
  <dc:description/>
  <cp:keywords/>
  <dc:language>en-US</dc:language>
  <cp:lastModifiedBy> </cp:lastModifiedBy>
  <dcterms:modified xsi:type="dcterms:W3CDTF">2011-05-17T14:51:00Z</dcterms:modified>
  <cp:revision>2</cp:revision>
  <dc:subject/>
  <dc:title/>
</cp:coreProperties>
</file>